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7F3" w:rsidRPr="00295343" w:rsidRDefault="005417F3" w:rsidP="005417F3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able A1</w:t>
      </w:r>
      <w:r w:rsidR="001E08CE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: 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Academic </w:t>
      </w:r>
      <w:r w:rsidR="001E08CE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chievement measures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: </w:t>
      </w:r>
      <w:r w:rsidR="001E08CE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mean and standard deviation across </w:t>
      </w:r>
      <w:r w:rsidR="00552F84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ohorts</w:t>
      </w:r>
    </w:p>
    <w:tbl>
      <w:tblPr>
        <w:tblStyle w:val="TableGrid"/>
        <w:tblW w:w="8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60"/>
        <w:gridCol w:w="1137"/>
        <w:gridCol w:w="828"/>
        <w:gridCol w:w="635"/>
        <w:gridCol w:w="1137"/>
        <w:gridCol w:w="828"/>
        <w:gridCol w:w="635"/>
        <w:gridCol w:w="1036"/>
        <w:gridCol w:w="885"/>
        <w:gridCol w:w="679"/>
      </w:tblGrid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Cohort</w:t>
            </w:r>
          </w:p>
        </w:tc>
        <w:tc>
          <w:tcPr>
            <w:tcW w:w="260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Grades</w:t>
            </w:r>
          </w:p>
        </w:tc>
        <w:tc>
          <w:tcPr>
            <w:tcW w:w="260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Written Exams</w:t>
            </w:r>
          </w:p>
        </w:tc>
        <w:tc>
          <w:tcPr>
            <w:tcW w:w="260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Oral Exams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5A7151" w:rsidP="005A7151">
            <w:pPr>
              <w:keepNext/>
              <w:keepLines/>
              <w:spacing w:before="480" w:line="259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  <w:t>M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  <w:t>M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  <w:t>S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  <w:t>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  <w:t>M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GB" w:eastAsia="nb-NO"/>
              </w:rPr>
              <w:t>SD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A7151" w:rsidRPr="00295343" w:rsidRDefault="005A7151" w:rsidP="005A7151">
            <w:pPr>
              <w:keepNext/>
              <w:keepLines/>
              <w:spacing w:before="480" w:line="259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</w:p>
        </w:tc>
        <w:tc>
          <w:tcPr>
            <w:tcW w:w="7800" w:type="dxa"/>
            <w:gridSpan w:val="9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Mathematics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0</w:t>
            </w:r>
          </w:p>
        </w:tc>
        <w:tc>
          <w:tcPr>
            <w:tcW w:w="1137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099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62</w:t>
            </w:r>
          </w:p>
        </w:tc>
        <w:tc>
          <w:tcPr>
            <w:tcW w:w="635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9</w:t>
            </w:r>
          </w:p>
        </w:tc>
        <w:tc>
          <w:tcPr>
            <w:tcW w:w="1137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,090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26</w:t>
            </w:r>
          </w:p>
        </w:tc>
        <w:tc>
          <w:tcPr>
            <w:tcW w:w="635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9</w:t>
            </w:r>
          </w:p>
        </w:tc>
        <w:tc>
          <w:tcPr>
            <w:tcW w:w="1036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7,145</w:t>
            </w:r>
          </w:p>
        </w:tc>
        <w:tc>
          <w:tcPr>
            <w:tcW w:w="885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11</w:t>
            </w:r>
          </w:p>
        </w:tc>
        <w:tc>
          <w:tcPr>
            <w:tcW w:w="679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0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1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8,100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7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0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,413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14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3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089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12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1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2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6,249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4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1,035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09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7,411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09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1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3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8,064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3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,215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07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8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274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12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3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4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6,671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6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3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9,980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00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5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7,946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06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5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350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49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9,425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.89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6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125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06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6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031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7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4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9,743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33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311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11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7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4,862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61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4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8,850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45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0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7,887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14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1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4,17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69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8,358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6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07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17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0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Tota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09,60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8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78,10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2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5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71,26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1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22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A7151" w:rsidRPr="00295343" w:rsidRDefault="005A7151" w:rsidP="005A7151">
            <w:pPr>
              <w:keepNext/>
              <w:keepLines/>
              <w:spacing w:before="480" w:line="259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</w:p>
        </w:tc>
        <w:tc>
          <w:tcPr>
            <w:tcW w:w="7800" w:type="dxa"/>
            <w:gridSpan w:val="9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Norwegian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0</w:t>
            </w:r>
          </w:p>
        </w:tc>
        <w:tc>
          <w:tcPr>
            <w:tcW w:w="1137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6,897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7</w:t>
            </w:r>
          </w:p>
        </w:tc>
        <w:tc>
          <w:tcPr>
            <w:tcW w:w="635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0.99</w:t>
            </w:r>
          </w:p>
        </w:tc>
        <w:tc>
          <w:tcPr>
            <w:tcW w:w="1137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7,182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4</w:t>
            </w:r>
          </w:p>
        </w:tc>
        <w:tc>
          <w:tcPr>
            <w:tcW w:w="635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0.98</w:t>
            </w:r>
          </w:p>
        </w:tc>
        <w:tc>
          <w:tcPr>
            <w:tcW w:w="1036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140</w:t>
            </w:r>
          </w:p>
        </w:tc>
        <w:tc>
          <w:tcPr>
            <w:tcW w:w="885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0</w:t>
            </w:r>
          </w:p>
        </w:tc>
        <w:tc>
          <w:tcPr>
            <w:tcW w:w="679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7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1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960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8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0.99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7,829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0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0.98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9,194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2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6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2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6,040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7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0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7,866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45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0.99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796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5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7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3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901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6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1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8,573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40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0.98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9,151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3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7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4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6,506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6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1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7,468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42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2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9,289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1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7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5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225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4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3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8,507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42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0.99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9,288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2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8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6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6,825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6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2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8,056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47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5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9,146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5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8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7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4,684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7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3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7,621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41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0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724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7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8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4,0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9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7,12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1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3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74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50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7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Tota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08,11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1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60,22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46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0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0,47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7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A7151" w:rsidRPr="00295343" w:rsidRDefault="005A7151" w:rsidP="005A7151">
            <w:pPr>
              <w:keepNext/>
              <w:keepLines/>
              <w:spacing w:before="480" w:line="259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</w:p>
        </w:tc>
        <w:tc>
          <w:tcPr>
            <w:tcW w:w="7800" w:type="dxa"/>
            <w:gridSpan w:val="9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English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0</w:t>
            </w:r>
          </w:p>
        </w:tc>
        <w:tc>
          <w:tcPr>
            <w:tcW w:w="1137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6,844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7</w:t>
            </w:r>
          </w:p>
        </w:tc>
        <w:tc>
          <w:tcPr>
            <w:tcW w:w="635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8</w:t>
            </w:r>
          </w:p>
        </w:tc>
        <w:tc>
          <w:tcPr>
            <w:tcW w:w="1137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,028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78</w:t>
            </w:r>
          </w:p>
        </w:tc>
        <w:tc>
          <w:tcPr>
            <w:tcW w:w="635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7</w:t>
            </w:r>
          </w:p>
        </w:tc>
        <w:tc>
          <w:tcPr>
            <w:tcW w:w="1036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394</w:t>
            </w:r>
          </w:p>
        </w:tc>
        <w:tc>
          <w:tcPr>
            <w:tcW w:w="885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37</w:t>
            </w:r>
          </w:p>
        </w:tc>
        <w:tc>
          <w:tcPr>
            <w:tcW w:w="679" w:type="dxa"/>
            <w:tcBorders>
              <w:top w:val="nil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0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1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887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9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9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,117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79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9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9,634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0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2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2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6,048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90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0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7,553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0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6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418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2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2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3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987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93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9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9,500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79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7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9,095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7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1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4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6,559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97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9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9,418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70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9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9,199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6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3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5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339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94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0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9,689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72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7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9,248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6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2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6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7,013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96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9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9,495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58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0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995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50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2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lastRenderedPageBreak/>
              <w:t>2017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4,836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96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8</w:t>
            </w:r>
          </w:p>
        </w:tc>
        <w:tc>
          <w:tcPr>
            <w:tcW w:w="1137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8,710</w:t>
            </w:r>
          </w:p>
        </w:tc>
        <w:tc>
          <w:tcPr>
            <w:tcW w:w="828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81</w:t>
            </w:r>
          </w:p>
        </w:tc>
        <w:tc>
          <w:tcPr>
            <w:tcW w:w="63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7</w:t>
            </w:r>
          </w:p>
        </w:tc>
        <w:tc>
          <w:tcPr>
            <w:tcW w:w="1036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680</w:t>
            </w:r>
          </w:p>
        </w:tc>
        <w:tc>
          <w:tcPr>
            <w:tcW w:w="885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52</w:t>
            </w:r>
          </w:p>
        </w:tc>
        <w:tc>
          <w:tcPr>
            <w:tcW w:w="679" w:type="dxa"/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1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201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4,12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01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9,01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72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9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,68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56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2</w:t>
            </w:r>
          </w:p>
        </w:tc>
      </w:tr>
      <w:tr w:rsidR="005A7151" w:rsidRPr="00295343" w:rsidTr="005A7151">
        <w:trPr>
          <w:trHeight w:val="34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Tota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508,64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9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9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73,52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3.7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08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80,34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4.4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A7151" w:rsidRPr="00295343" w:rsidRDefault="00F008C3" w:rsidP="005A715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GB" w:eastAsia="nb-NO"/>
              </w:rPr>
              <w:t>1.12</w:t>
            </w:r>
          </w:p>
        </w:tc>
      </w:tr>
    </w:tbl>
    <w:p w:rsidR="005A7151" w:rsidRPr="00295343" w:rsidRDefault="00126857" w:rsidP="00126857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ote</w:t>
      </w:r>
      <w:r w:rsidR="00126811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7148D0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</w:t>
      </w:r>
      <w:r w:rsidR="00126811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sample size</w:t>
      </w:r>
      <w:r w:rsidR="007148D0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5A7151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 = </w:t>
      </w:r>
      <w:r w:rsidR="007148D0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</w:t>
      </w:r>
      <w:r w:rsidR="005A7151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an</w:t>
      </w:r>
      <w:r w:rsidR="007148D0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5A7151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D = </w:t>
      </w:r>
      <w:r w:rsidR="007148D0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5A7151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ndard </w:t>
      </w:r>
      <w:r w:rsidR="007148D0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5A7151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viation</w:t>
      </w:r>
    </w:p>
    <w:p w:rsidR="002255FF" w:rsidRPr="00295343" w:rsidRDefault="002255FF" w:rsidP="00126857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2255FF" w:rsidRPr="00295343" w:rsidSect="00E7718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255FF" w:rsidRPr="00295343" w:rsidRDefault="002255FF" w:rsidP="002255F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lastRenderedPageBreak/>
        <w:t>Table A2</w:t>
      </w:r>
      <w:r w:rsidR="007148D0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: 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Dominance </w:t>
      </w:r>
      <w:r w:rsidR="007148D0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nalysis: </w:t>
      </w:r>
      <w:r w:rsidR="007148D0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w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ritten Norwegian </w:t>
      </w:r>
      <w:r w:rsidR="007148D0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g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rades</w:t>
      </w:r>
    </w:p>
    <w:tbl>
      <w:tblPr>
        <w:tblW w:w="1336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20"/>
        <w:gridCol w:w="2220"/>
        <w:gridCol w:w="2220"/>
        <w:gridCol w:w="2220"/>
        <w:gridCol w:w="2220"/>
      </w:tblGrid>
      <w:tr w:rsidR="002255FF" w:rsidRPr="00295343" w:rsidTr="00833C1D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Written </w:t>
            </w:r>
            <w:r w:rsidR="001D4776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Exam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Content </w:t>
            </w:r>
            <w:r w:rsidR="001D4776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ifference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Individual </w:t>
            </w:r>
            <w:r w:rsidR="001D4776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ifference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5FF" w:rsidRPr="00295343" w:rsidRDefault="00B751DE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Cohort</w:t>
            </w:r>
            <w:r w:rsidR="00462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</w:t>
            </w:r>
            <w:r w:rsidR="002255FF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chool FE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Number of Indicators in </w:t>
            </w:r>
            <w:proofErr w:type="spellStart"/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ubmodel</w:t>
            </w:r>
            <w:proofErr w:type="spellEnd"/>
          </w:p>
        </w:tc>
        <w:tc>
          <w:tcPr>
            <w:tcW w:w="111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Conditional </w:t>
            </w:r>
            <w:r w:rsidR="001D4776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ominance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4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4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4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11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General </w:t>
            </w:r>
            <w:r w:rsidR="001D4776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ominance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4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1D4776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1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1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11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Standardised </w:t>
            </w:r>
            <w:r w:rsidR="001D4776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General Dominance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41 %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36 %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8 %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 %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5 %</w:t>
            </w:r>
          </w:p>
        </w:tc>
      </w:tr>
    </w:tbl>
    <w:p w:rsidR="00040475" w:rsidRPr="00295343" w:rsidRDefault="002255FF" w:rsidP="002255FF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ote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Sample size = 143,815.</w:t>
      </w:r>
      <w:r w:rsidR="00692678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E = fixed effects. Conditional dominance statistics equal the average marginal contributions of indicators or sets of indicators (e.g. indicators of individual differences) to the explained variance of submodels with a given number of indicators (i.e. within-order averages). General dominance statistics equal the average conditional dominance statistics</w:t>
      </w:r>
      <w:r w:rsidR="00462B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92678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ross submodels with different numbers of indicators (between-order averages). Standardised general dominance normalises general dominance statistics.</w:t>
      </w:r>
    </w:p>
    <w:p w:rsidR="002255FF" w:rsidRPr="00295343" w:rsidRDefault="002255FF" w:rsidP="002255FF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2255FF" w:rsidRPr="00295343" w:rsidRDefault="002255FF" w:rsidP="002255FF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2255FF" w:rsidRPr="00295343" w:rsidSect="0016221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255FF" w:rsidRPr="00295343" w:rsidRDefault="002255FF" w:rsidP="002255F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lastRenderedPageBreak/>
        <w:t>Table A3</w:t>
      </w:r>
      <w:r w:rsidR="007148D0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: 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Dominance </w:t>
      </w:r>
      <w:r w:rsidR="001D4776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analysis: written 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English </w:t>
      </w:r>
      <w:r w:rsidR="001D4776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g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rades</w:t>
      </w:r>
    </w:p>
    <w:tbl>
      <w:tblPr>
        <w:tblW w:w="1336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20"/>
        <w:gridCol w:w="2220"/>
        <w:gridCol w:w="2220"/>
        <w:gridCol w:w="2220"/>
        <w:gridCol w:w="2220"/>
      </w:tblGrid>
      <w:tr w:rsidR="002255FF" w:rsidRPr="00295343" w:rsidTr="00833C1D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Written Exam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Content Difference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Individual Difference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5FF" w:rsidRPr="00295343" w:rsidRDefault="00B751DE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Cohort</w:t>
            </w:r>
            <w:r w:rsidR="00462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</w:t>
            </w:r>
            <w:r w:rsidR="002255FF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chool FE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Number of Indicators in </w:t>
            </w:r>
            <w:proofErr w:type="spellStart"/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ubmodel</w:t>
            </w:r>
            <w:proofErr w:type="spellEnd"/>
          </w:p>
        </w:tc>
        <w:tc>
          <w:tcPr>
            <w:tcW w:w="111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Conditional Dominance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4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4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4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3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1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1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11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General Dominance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3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1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11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tandardised General Dominance</w:t>
            </w:r>
          </w:p>
        </w:tc>
      </w:tr>
      <w:tr w:rsidR="002255FF" w:rsidRPr="00295343" w:rsidTr="00833C1D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52 %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33 %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0 %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 %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4 %</w:t>
            </w:r>
          </w:p>
        </w:tc>
      </w:tr>
    </w:tbl>
    <w:p w:rsidR="00040475" w:rsidRPr="00295343" w:rsidRDefault="002255FF" w:rsidP="002255FF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ote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 Sample size = 154,465</w:t>
      </w:r>
      <w:r w:rsidR="00040475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692678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E = fixed effects. Conditional dominance statistics equal the average marginal contributions of indicators or sets of indicators (e.g. indicators of individual differences) to the explained variance of submodels with a given number of indicators (i.e. within-order averages). General dominance statistics equal the average conditional dominance statistics</w:t>
      </w:r>
      <w:r w:rsidR="00462B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92678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ross submodels with different numbers of indicators (between-order averages). Standardised general dominance normalises general dominance statistics.</w:t>
      </w:r>
    </w:p>
    <w:p w:rsidR="002255FF" w:rsidRPr="00295343" w:rsidRDefault="002255FF" w:rsidP="002255FF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2255FF" w:rsidRPr="00295343" w:rsidRDefault="002255FF" w:rsidP="002255FF">
      <w:pPr>
        <w:spacing w:before="24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sectPr w:rsidR="002255FF" w:rsidRPr="00295343" w:rsidSect="006942D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255FF" w:rsidRPr="00295343" w:rsidRDefault="002255FF" w:rsidP="002255F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lastRenderedPageBreak/>
        <w:t>Table A4</w:t>
      </w:r>
      <w:r w:rsidR="000E7948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: 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Regression </w:t>
      </w:r>
      <w:r w:rsidR="000E7948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nalys</w:t>
      </w:r>
      <w:r w:rsidR="00422C72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</w:t>
      </w:r>
      <w:r w:rsidR="00692678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:</w:t>
      </w:r>
      <w:r w:rsidR="00462B3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692678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w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ritten Norwegian </w:t>
      </w:r>
      <w:r w:rsidR="000E7948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g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rad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7"/>
        <w:gridCol w:w="1090"/>
        <w:gridCol w:w="1090"/>
        <w:gridCol w:w="1089"/>
        <w:gridCol w:w="1089"/>
        <w:gridCol w:w="1089"/>
        <w:gridCol w:w="1089"/>
        <w:gridCol w:w="1089"/>
        <w:gridCol w:w="1089"/>
        <w:gridCol w:w="1081"/>
      </w:tblGrid>
      <w:tr w:rsidR="002255FF" w:rsidRPr="00295343" w:rsidTr="00833C1D">
        <w:trPr>
          <w:trHeight w:val="315"/>
        </w:trPr>
        <w:tc>
          <w:tcPr>
            <w:tcW w:w="1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Predictors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A31BE7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A31BE7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A31BE7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A31BE7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4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A31BE7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A31BE7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A31BE7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A31BE7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8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A31BE7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9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single" w:sz="4" w:space="0" w:color="auto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Written Exam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7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46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8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8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9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1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2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9***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5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Reading Tests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a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7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6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1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Gender (</w:t>
            </w:r>
            <w:r w:rsidR="000E7948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mmy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mal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4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4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4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3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3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Highest Parental Education (</w:t>
            </w:r>
            <w:r w:rsidR="000E7948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mmy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econdary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0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0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0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0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0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ndergraduat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2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4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4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3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Postgraduat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8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8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1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1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2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3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2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Income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b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Relationship Status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Together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oreign Background (</w:t>
            </w:r>
            <w:r w:rsidR="000E7948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mmy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First Generation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c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1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econd Generatio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Written Exams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3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4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bottom w:val="nil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Written Exams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n-GB" w:eastAsia="nb-NO"/>
                </w:rPr>
                <m:t>×</m:t>
              </m:r>
            </m:oMath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Reading Tests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nil"/>
              <w:bottom w:val="single" w:sz="4" w:space="0" w:color="auto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Intercept 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55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.29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.07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.05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.14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79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75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86***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76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single" w:sz="4" w:space="0" w:color="auto"/>
            </w:tcBorders>
            <w:vAlign w:val="center"/>
          </w:tcPr>
          <w:p w:rsidR="002255FF" w:rsidRPr="00295343" w:rsidRDefault="00B751DE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Cohort</w:t>
            </w:r>
            <w:r w:rsidR="00462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</w:t>
            </w:r>
            <w:r w:rsidR="002255FF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chool F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bottom w:val="nil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Reading Test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n-GB" w:eastAsia="nb-NO"/>
                </w:rPr>
                <m:t>×</m:t>
              </m:r>
            </m:oMath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Individual Differences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nil"/>
              <w:bottom w:val="single" w:sz="4" w:space="0" w:color="auto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Written Exam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n-GB" w:eastAsia="nb-NO"/>
                </w:rPr>
                <m:t>×</m:t>
              </m:r>
            </m:oMath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Cohorts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single" w:sz="4" w:space="0" w:color="auto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R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4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3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7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7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9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0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N 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</w:tr>
    </w:tbl>
    <w:p w:rsidR="00692678" w:rsidRPr="00295343" w:rsidRDefault="00692678" w:rsidP="00713287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</w:pPr>
      <w:r w:rsidRPr="002953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lastRenderedPageBreak/>
        <w:t>Notes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Coefficients are unstandardised.</w:t>
      </w:r>
      <w:r w:rsidR="00713287"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br/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a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Normalised within</w:t>
      </w:r>
      <w:r w:rsidR="00462B3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</w:t>
      </w:r>
      <w:r w:rsidR="00552F84"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>cohorts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. 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b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Natural logarithm of the equivalised parental net income in NOK 100,000 (2017) (averaged across the last three years). 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c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Together = 1 if parents cohabit during the year of graduation.</w:t>
      </w:r>
    </w:p>
    <w:p w:rsidR="00692678" w:rsidRPr="00295343" w:rsidRDefault="00692678" w:rsidP="00692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 p&lt;0.05, ** p&lt;0.01, *** p&lt;0.001</w:t>
      </w:r>
    </w:p>
    <w:p w:rsidR="002255FF" w:rsidRPr="00295343" w:rsidRDefault="002255FF" w:rsidP="002255FF">
      <w:pPr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2255FF" w:rsidRPr="00295343" w:rsidRDefault="002255FF" w:rsidP="002255F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sectPr w:rsidR="002255FF" w:rsidRPr="00295343" w:rsidSect="00F0632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255FF" w:rsidRPr="00295343" w:rsidRDefault="002255FF" w:rsidP="002255FF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lastRenderedPageBreak/>
        <w:t>Table A5</w:t>
      </w:r>
      <w:r w:rsidR="00652C8D" w:rsidRPr="0029534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:</w:t>
      </w:r>
      <w:r w:rsidR="00D9541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</w:t>
      </w:r>
      <w:r w:rsidRPr="0029534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Regression </w:t>
      </w:r>
      <w:r w:rsidR="00652C8D" w:rsidRPr="0029534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a</w:t>
      </w:r>
      <w:r w:rsidRPr="0029534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nalys</w:t>
      </w:r>
      <w:r w:rsidR="00422C72" w:rsidRPr="0029534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is:</w:t>
      </w:r>
      <w:r w:rsidR="00462B3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</w:t>
      </w:r>
      <w:r w:rsidR="00422C72" w:rsidRPr="0029534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w</w:t>
      </w:r>
      <w:r w:rsidRPr="0029534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ritten English </w:t>
      </w:r>
      <w:r w:rsidR="00652C8D" w:rsidRPr="0029534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g</w:t>
      </w:r>
      <w:r w:rsidRPr="0029534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rad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7"/>
        <w:gridCol w:w="1090"/>
        <w:gridCol w:w="1090"/>
        <w:gridCol w:w="1089"/>
        <w:gridCol w:w="1089"/>
        <w:gridCol w:w="1089"/>
        <w:gridCol w:w="1089"/>
        <w:gridCol w:w="1089"/>
        <w:gridCol w:w="1089"/>
        <w:gridCol w:w="1081"/>
      </w:tblGrid>
      <w:tr w:rsidR="00A31BE7" w:rsidRPr="00295343" w:rsidTr="00833C1D">
        <w:trPr>
          <w:trHeight w:val="315"/>
        </w:trPr>
        <w:tc>
          <w:tcPr>
            <w:tcW w:w="1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BE7" w:rsidRPr="00295343" w:rsidRDefault="00A31BE7" w:rsidP="00A31BE7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Predictors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BE7" w:rsidRPr="00295343" w:rsidRDefault="00A31BE7" w:rsidP="00A3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BE7" w:rsidRPr="00295343" w:rsidRDefault="00A31BE7" w:rsidP="00A3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BE7" w:rsidRPr="00295343" w:rsidRDefault="00A31BE7" w:rsidP="00A3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BE7" w:rsidRPr="00295343" w:rsidRDefault="00A31BE7" w:rsidP="00A3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4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BE7" w:rsidRPr="00295343" w:rsidRDefault="00A31BE7" w:rsidP="00A3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BE7" w:rsidRPr="00295343" w:rsidRDefault="00A31BE7" w:rsidP="00A3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BE7" w:rsidRPr="00295343" w:rsidRDefault="00A31BE7" w:rsidP="00A3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BE7" w:rsidRPr="00295343" w:rsidRDefault="00A31BE7" w:rsidP="00A3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8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BE7" w:rsidRPr="00295343" w:rsidRDefault="00A31BE7" w:rsidP="00A3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odel 9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single" w:sz="4" w:space="0" w:color="auto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Written Exam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4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5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2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3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4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4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4***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7***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9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Reading Tests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a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2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1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1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1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0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0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8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Gender (</w:t>
            </w:r>
            <w:r w:rsidR="00652C8D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mmy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mal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Highest Parental Education (</w:t>
            </w:r>
            <w:r w:rsidR="00652C8D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mmy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econdary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ndergraduat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7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7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Postgraduat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1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0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4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4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5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5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Income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b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Relationship Status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Together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oreign Background (</w:t>
            </w:r>
            <w:r w:rsidR="00652C8D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D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mmy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First Generation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c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left="217"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econd Generatio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Written Exams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3**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3**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3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bottom w:val="nil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Written Exams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n-GB" w:eastAsia="nb-NO"/>
                </w:rPr>
                <m:t>×</m:t>
              </m:r>
            </m:oMath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Reading Tests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1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nil"/>
              <w:bottom w:val="single" w:sz="4" w:space="0" w:color="auto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Intercept 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18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90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67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60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58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22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21**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13***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09***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single" w:sz="4" w:space="0" w:color="auto"/>
            </w:tcBorders>
            <w:vAlign w:val="center"/>
          </w:tcPr>
          <w:p w:rsidR="002255FF" w:rsidRPr="00295343" w:rsidRDefault="00B751DE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Cohort</w:t>
            </w:r>
            <w:r w:rsidR="00462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</w:t>
            </w:r>
            <w:r w:rsidR="002255FF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chool F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bottom w:val="nil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Reading Test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n-GB" w:eastAsia="nb-NO"/>
                </w:rPr>
                <m:t>×</m:t>
              </m:r>
            </m:oMath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Individual Differences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nil"/>
              <w:bottom w:val="single" w:sz="4" w:space="0" w:color="auto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Written Exam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n-GB" w:eastAsia="nb-NO"/>
                </w:rPr>
                <m:t>×</m:t>
              </m:r>
            </m:oMath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Cohorts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tcBorders>
              <w:top w:val="single" w:sz="4" w:space="0" w:color="auto"/>
            </w:tcBorders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R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0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1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1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4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4</w:t>
            </w:r>
          </w:p>
        </w:tc>
      </w:tr>
      <w:tr w:rsidR="002255FF" w:rsidRPr="00295343" w:rsidTr="00833C1D">
        <w:trPr>
          <w:trHeight w:val="315"/>
        </w:trPr>
        <w:tc>
          <w:tcPr>
            <w:tcW w:w="1502" w:type="pct"/>
            <w:vAlign w:val="center"/>
          </w:tcPr>
          <w:p w:rsidR="002255FF" w:rsidRPr="00295343" w:rsidRDefault="002255FF" w:rsidP="00833C1D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N 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255FF" w:rsidRPr="00295343" w:rsidRDefault="002255FF" w:rsidP="0083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</w:tr>
    </w:tbl>
    <w:p w:rsidR="006C27DA" w:rsidRPr="00295343" w:rsidRDefault="006C27DA" w:rsidP="00713287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</w:pPr>
      <w:r w:rsidRPr="002953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lastRenderedPageBreak/>
        <w:t>Notes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Coefficients are unstandardised.</w:t>
      </w:r>
      <w:r w:rsidR="00713287"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br/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a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Normalised within</w:t>
      </w:r>
      <w:r w:rsidR="00462B3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</w:t>
      </w:r>
      <w:r w:rsidR="00552F84"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>cohorts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. 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b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Natural logarithm of the equivalised parental net income in NOK 100,000 (2017) (averaged across the last three years). 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c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Together = 1 if parents cohabit during the year of graduation.</w:t>
      </w:r>
    </w:p>
    <w:p w:rsidR="006C27DA" w:rsidRPr="00295343" w:rsidRDefault="006C27DA" w:rsidP="006C27DA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</w:pP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 p&lt;0.05, ** p&lt;0.01, *** p&lt;0.001</w:t>
      </w:r>
    </w:p>
    <w:p w:rsidR="002255FF" w:rsidRPr="00295343" w:rsidRDefault="002255FF" w:rsidP="002255F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2255FF" w:rsidRPr="00295343" w:rsidRDefault="002255FF" w:rsidP="002255F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sectPr w:rsidR="002255FF" w:rsidRPr="00295343" w:rsidSect="004968A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417F3" w:rsidRPr="00295343" w:rsidRDefault="007E6565" w:rsidP="00810F0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lastRenderedPageBreak/>
        <w:t>Table A</w:t>
      </w:r>
      <w:r w:rsidR="002255FF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6</w:t>
      </w:r>
      <w:r w:rsidR="00652C8D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: 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Reliability</w:t>
      </w:r>
      <w:r w:rsidR="00422C72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</w:t>
      </w:r>
      <w:r w:rsidR="00652C8D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orrected predictive models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8"/>
        <w:gridCol w:w="1324"/>
        <w:gridCol w:w="1319"/>
        <w:gridCol w:w="1327"/>
        <w:gridCol w:w="1319"/>
        <w:gridCol w:w="1319"/>
        <w:gridCol w:w="1330"/>
        <w:gridCol w:w="1260"/>
        <w:gridCol w:w="1383"/>
      </w:tblGrid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Predictor</w:t>
            </w:r>
          </w:p>
        </w:tc>
        <w:tc>
          <w:tcPr>
            <w:tcW w:w="141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athematics</w:t>
            </w:r>
          </w:p>
        </w:tc>
        <w:tc>
          <w:tcPr>
            <w:tcW w:w="141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Norwegian</w:t>
            </w:r>
          </w:p>
        </w:tc>
        <w:tc>
          <w:tcPr>
            <w:tcW w:w="94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English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1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2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3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4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</w:t>
            </w:r>
            <w:r w:rsidR="00552F84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5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</w:t>
            </w:r>
            <w:r w:rsidR="00552F84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6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7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8)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tcBorders>
              <w:top w:val="single" w:sz="4" w:space="0" w:color="auto"/>
              <w:bottom w:val="nil"/>
            </w:tcBorders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Written Exams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7***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93***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89***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9***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13***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02***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4***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24***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tcBorders>
              <w:top w:val="nil"/>
            </w:tcBorders>
            <w:vAlign w:val="center"/>
          </w:tcPr>
          <w:p w:rsidR="00A32403" w:rsidRPr="00295343" w:rsidRDefault="00773AEE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Reading Tests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3***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***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6***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1*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4***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1***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12***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Foreign Background </w:t>
            </w:r>
            <w:r w:rsidR="00773AE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Dummy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773AEE" w:rsidP="00A32403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irst Generation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5***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773AEE" w:rsidP="00A32403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econd Generation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1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*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5***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Gender </w:t>
            </w:r>
            <w:r w:rsidR="00773AE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Dummy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mal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4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***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Relationship Status </w:t>
            </w:r>
            <w:r w:rsidR="00773AE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Dummy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Together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1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***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Incom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***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0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Highest Parental Education </w:t>
            </w:r>
            <w:r w:rsidR="00773AE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Dummy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773AEE" w:rsidP="00A32403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pper-Secondary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4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*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ndergradu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1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4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3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*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vAlign w:val="center"/>
          </w:tcPr>
          <w:p w:rsidR="00A32403" w:rsidRPr="00295343" w:rsidRDefault="00A32403" w:rsidP="00A32403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Postgradu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1**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1***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4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1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Intercept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95***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8***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7***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.14***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1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9**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58***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86***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tcBorders>
              <w:top w:val="single" w:sz="4" w:space="0" w:color="auto"/>
              <w:bottom w:val="nil"/>
            </w:tcBorders>
            <w:vAlign w:val="center"/>
          </w:tcPr>
          <w:p w:rsidR="00A32403" w:rsidRPr="00295343" w:rsidRDefault="00B751DE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Cohort</w:t>
            </w:r>
            <w:r w:rsidR="00462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 </w:t>
            </w:r>
            <w:r w:rsidR="00A32403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tcBorders>
              <w:top w:val="nil"/>
            </w:tcBorders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chools FE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Reliability (</w:t>
            </w:r>
            <w:r w:rsidR="00773AE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B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enchmark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.91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.9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.6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.64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.68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tcBorders>
              <w:top w:val="single" w:sz="4" w:space="0" w:color="auto"/>
              <w:bottom w:val="nil"/>
            </w:tcBorders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R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nb-NO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6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83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81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9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6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3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4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85</w:t>
            </w:r>
          </w:p>
        </w:tc>
      </w:tr>
      <w:tr w:rsidR="00A32403" w:rsidRPr="00295343" w:rsidTr="00A32403">
        <w:trPr>
          <w:trHeight w:val="315"/>
        </w:trPr>
        <w:tc>
          <w:tcPr>
            <w:tcW w:w="1221" w:type="pct"/>
            <w:tcBorders>
              <w:top w:val="nil"/>
            </w:tcBorders>
            <w:vAlign w:val="center"/>
          </w:tcPr>
          <w:p w:rsidR="00A32403" w:rsidRPr="00295343" w:rsidRDefault="00A32403" w:rsidP="00A3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N 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8,214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8,214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8,214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43,815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2403" w:rsidRPr="00295343" w:rsidRDefault="00A32403" w:rsidP="00A3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54,465</w:t>
            </w:r>
          </w:p>
        </w:tc>
      </w:tr>
    </w:tbl>
    <w:p w:rsidR="006C27DA" w:rsidRPr="00295343" w:rsidRDefault="0036386A" w:rsidP="0036386A">
      <w:pPr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lastRenderedPageBreak/>
        <w:t>Notes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Coefficients are unstandardi</w:t>
      </w:r>
      <w:r w:rsidR="00040475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d. Reliability benchmarks (selected from </w:t>
      </w:r>
      <w:proofErr w:type="spellStart"/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j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ö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nsson</w:t>
      </w:r>
      <w:proofErr w:type="spellEnd"/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73AEE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amp;</w:t>
      </w:r>
      <w:r w:rsidR="00D954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kar</w:t>
      </w:r>
      <w:proofErr w:type="spellEnd"/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2021)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="00D954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2)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T1015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thematic</w:t>
      </w:r>
      <w:r w:rsidR="00040475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P;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3)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T1011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thematics 1P;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6)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R1211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irst-choice form of Norwegian, written;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7)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R1212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cond</w:t>
      </w:r>
      <w:r w:rsidR="00D954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F1724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m of Norwegian, written;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8) ENG1002, English.</w:t>
      </w:r>
    </w:p>
    <w:p w:rsidR="006C27DA" w:rsidRPr="00295343" w:rsidRDefault="006C27DA" w:rsidP="006C27DA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</w:pP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a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Normalised within</w:t>
      </w:r>
      <w:r w:rsidR="00462B3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</w:t>
      </w:r>
      <w:r w:rsidR="00552F84"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>cohorts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. 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b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Natural logarithm of the equivalised parental net income in NOK 100,000 (2017) (averaged across the last three years). 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c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Together = 1 if parents cohabit during the year of graduation.</w:t>
      </w:r>
    </w:p>
    <w:p w:rsidR="0036386A" w:rsidRPr="00295343" w:rsidRDefault="006C27DA" w:rsidP="006C27DA">
      <w:pPr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 p&lt;0.05, ** p&lt;0.01, *** p&lt;0.001</w:t>
      </w:r>
    </w:p>
    <w:p w:rsidR="0036386A" w:rsidRPr="00295343" w:rsidRDefault="0036386A" w:rsidP="0036386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926FB" w:rsidRPr="00295343" w:rsidRDefault="007926FB" w:rsidP="009F3E24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7926FB" w:rsidRPr="00295343" w:rsidSect="0074382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C69B0" w:rsidRPr="00295343" w:rsidRDefault="003C69B0" w:rsidP="00810F0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lastRenderedPageBreak/>
        <w:t>Table A</w:t>
      </w:r>
      <w:r w:rsidR="002255FF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7</w:t>
      </w:r>
      <w:r w:rsidR="00773AEE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: 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Regression </w:t>
      </w:r>
      <w:r w:rsidR="00773AEE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nalyses </w:t>
      </w:r>
      <w:r w:rsidR="00422C72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w</w:t>
      </w:r>
      <w:r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ith </w:t>
      </w:r>
      <w:r w:rsidR="00773AEE" w:rsidRPr="0029534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nd without oral exam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93"/>
        <w:gridCol w:w="992"/>
        <w:gridCol w:w="992"/>
        <w:gridCol w:w="992"/>
        <w:gridCol w:w="992"/>
        <w:gridCol w:w="990"/>
      </w:tblGrid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Predictors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Mathematics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Norwegian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English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tcBorders>
              <w:bottom w:val="single" w:sz="4" w:space="0" w:color="auto"/>
            </w:tcBorders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1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2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3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4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5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6)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tcBorders>
              <w:top w:val="single" w:sz="4" w:space="0" w:color="auto"/>
            </w:tcBorders>
            <w:vAlign w:val="center"/>
          </w:tcPr>
          <w:p w:rsidR="001C5D89" w:rsidRPr="00295343" w:rsidRDefault="00773AEE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Written Exams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7***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7***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9***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0***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54***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41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773AEE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Oral Exam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0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4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7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773AEE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Reading Test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4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0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6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7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0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3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Foreign Background </w:t>
            </w:r>
            <w:r w:rsidR="00773AE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Dummy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773AEE" w:rsidP="001C5D89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irst Generation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-0.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3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773AEE" w:rsidP="001C5D89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econd Generation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1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5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0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Gender</w:t>
            </w:r>
            <w:r w:rsidR="00773AE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Dummy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male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3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7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8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7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Relationship Status </w:t>
            </w:r>
            <w:r w:rsidR="00773AE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(Dummy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Together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1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2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Income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4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2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773AEE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Highest Parental Education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</w:pP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econdary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4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9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7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6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Undergraduate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0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5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4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7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1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tcBorders>
              <w:bottom w:val="nil"/>
            </w:tcBorders>
            <w:vAlign w:val="center"/>
          </w:tcPr>
          <w:p w:rsidR="001C5D89" w:rsidRPr="00295343" w:rsidRDefault="001C5D89" w:rsidP="001C5D89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Postgraduate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4***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08***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32***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2***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2***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16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tcBorders>
              <w:top w:val="nil"/>
              <w:bottom w:val="single" w:sz="4" w:space="0" w:color="auto"/>
            </w:tcBorders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Intercept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5**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21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.03***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31***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69***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.02***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tcBorders>
              <w:top w:val="single" w:sz="4" w:space="0" w:color="auto"/>
              <w:bottom w:val="nil"/>
            </w:tcBorders>
            <w:vAlign w:val="center"/>
          </w:tcPr>
          <w:p w:rsidR="001C5D89" w:rsidRPr="00295343" w:rsidRDefault="00B751DE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proofErr w:type="spellStart"/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Cohort</w:t>
            </w:r>
            <w:r w:rsidR="001C5D89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FE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tcBorders>
              <w:top w:val="nil"/>
              <w:bottom w:val="single" w:sz="4" w:space="0" w:color="auto"/>
            </w:tcBorders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Schools FE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Yes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tcBorders>
              <w:top w:val="single" w:sz="4" w:space="0" w:color="auto"/>
            </w:tcBorders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R2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76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8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2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6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5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0.69</w:t>
            </w:r>
          </w:p>
        </w:tc>
      </w:tr>
      <w:tr w:rsidR="001C5D89" w:rsidRPr="00295343" w:rsidTr="00834F8E">
        <w:trPr>
          <w:trHeight w:val="315"/>
        </w:trPr>
        <w:tc>
          <w:tcPr>
            <w:tcW w:w="1719" w:type="pct"/>
            <w:vAlign w:val="center"/>
          </w:tcPr>
          <w:p w:rsidR="001C5D89" w:rsidRPr="00295343" w:rsidRDefault="001C5D89" w:rsidP="001C5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 xml:space="preserve">N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0</w:t>
            </w:r>
            <w:r w:rsidR="00834F8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,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88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0</w:t>
            </w:r>
            <w:r w:rsidR="00834F8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,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88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1</w:t>
            </w:r>
            <w:r w:rsidR="00834F8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,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6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1</w:t>
            </w:r>
            <w:r w:rsidR="00834F8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,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6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2</w:t>
            </w:r>
            <w:r w:rsidR="00834F8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,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1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C5D89" w:rsidRPr="00295343" w:rsidRDefault="001C5D89" w:rsidP="00834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22</w:t>
            </w:r>
            <w:r w:rsidR="00834F8E"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,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  <w:t>114</w:t>
            </w:r>
          </w:p>
        </w:tc>
      </w:tr>
    </w:tbl>
    <w:p w:rsidR="006C27DA" w:rsidRPr="00295343" w:rsidRDefault="005F1724" w:rsidP="006C27DA">
      <w:pPr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otes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6C27DA"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efficients are unstandardised.</w:t>
      </w:r>
    </w:p>
    <w:p w:rsidR="006C27DA" w:rsidRPr="00295343" w:rsidRDefault="006C27DA" w:rsidP="006C27DA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</w:pP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a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Normalised within</w:t>
      </w:r>
      <w:r w:rsidR="00462B3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</w:t>
      </w:r>
      <w:r w:rsidR="00552F84"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>cohorts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. 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b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Natural logarithm of the equivalised parental net income in NOK 100,000 (2017) (averaged across the last three years). 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c</w:t>
      </w:r>
      <w:r w:rsidRPr="002953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t xml:space="preserve"> Together = 1 if parents cohabit during the year of graduation.</w:t>
      </w:r>
    </w:p>
    <w:p w:rsidR="003C69B0" w:rsidRPr="00295343" w:rsidRDefault="006C27DA" w:rsidP="0051304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 p&lt;0.05, ** p&lt;0.01, *** p&lt;0.001</w:t>
      </w:r>
    </w:p>
    <w:p w:rsidR="00B751DE" w:rsidRPr="00295343" w:rsidRDefault="00B751DE" w:rsidP="0051304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  <w:sectPr w:rsidR="00B751DE" w:rsidRPr="00295343" w:rsidSect="003C69B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B751DE" w:rsidRPr="00295343" w:rsidRDefault="00B751DE" w:rsidP="00B751D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Table A8. Correlation table</w:t>
      </w:r>
    </w:p>
    <w:tbl>
      <w:tblPr>
        <w:tblW w:w="136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538"/>
        <w:gridCol w:w="539"/>
        <w:gridCol w:w="538"/>
        <w:gridCol w:w="539"/>
        <w:gridCol w:w="538"/>
        <w:gridCol w:w="539"/>
        <w:gridCol w:w="539"/>
        <w:gridCol w:w="538"/>
        <w:gridCol w:w="539"/>
        <w:gridCol w:w="538"/>
        <w:gridCol w:w="539"/>
        <w:gridCol w:w="538"/>
        <w:gridCol w:w="539"/>
        <w:gridCol w:w="539"/>
        <w:gridCol w:w="538"/>
        <w:gridCol w:w="539"/>
        <w:gridCol w:w="538"/>
        <w:gridCol w:w="539"/>
        <w:gridCol w:w="539"/>
      </w:tblGrid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3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5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6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8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0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2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3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5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7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8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9)</w:t>
            </w: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Written Mathematics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)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Written Norwegian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2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Written English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3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Written Mathematics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Written Norwegian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Written English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7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Oral Mathematics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7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Oral Norwegian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8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8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Oral English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Reading Tests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Female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Mandatory Education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e</w:t>
            </w:r>
            <w:r w:rsidR="00462B31"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2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Upper-secondary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e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3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Undergraduate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 xml:space="preserve"> e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Postgraduate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e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Income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 xml:space="preserve">f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 xml:space="preserve">Parents Cohabit 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2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First-Generation Migrant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 xml:space="preserve"> g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8)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7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1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7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8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9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7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6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6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5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3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6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4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5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1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9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8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</w:p>
        </w:tc>
      </w:tr>
      <w:tr w:rsidR="00B751DE" w:rsidRPr="00295343" w:rsidTr="00B75C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Second-Generation Migrant</w:t>
            </w: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  <w:lang w:val="en-GB" w:eastAsia="nb-NO"/>
              </w:rPr>
              <w:t xml:space="preserve"> g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(1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1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1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0.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-0.0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1DE" w:rsidRPr="00295343" w:rsidRDefault="00B751DE" w:rsidP="00B75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</w:pPr>
            <w:r w:rsidRPr="00295343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 w:eastAsia="nb-NO"/>
              </w:rPr>
              <w:t>1.00</w:t>
            </w:r>
          </w:p>
        </w:tc>
      </w:tr>
    </w:tbl>
    <w:p w:rsidR="00B751DE" w:rsidRPr="00295343" w:rsidRDefault="00B751DE" w:rsidP="00B751D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B751DE" w:rsidRPr="00295343" w:rsidRDefault="00B751DE" w:rsidP="00B751D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otes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Pearson correlation among all included variables (excluded cohort and school indicators) for all pairwise complete cases in our full analytical sample (N = 511,858).</w:t>
      </w:r>
    </w:p>
    <w:p w:rsidR="00B751DE" w:rsidRPr="00295343" w:rsidRDefault="00B751DE" w:rsidP="00B751D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3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acher-assigned grades.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b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ritten exam results.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c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al exam results.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d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rmalised within cohorts.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e</w:t>
      </w:r>
      <w:r w:rsidR="003036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ummy indicators of highest parental education.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f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quivalised parental net income in NOK 100,000 (2017) averaged across the last three years if available.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g</w:t>
      </w:r>
      <w:r w:rsidR="003036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2953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ummy indicators of foreign background. † Dummy variable. </w:t>
      </w:r>
    </w:p>
    <w:p w:rsidR="00B751DE" w:rsidRPr="00295343" w:rsidRDefault="00B751DE" w:rsidP="0051304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b-NO"/>
        </w:rPr>
      </w:pPr>
    </w:p>
    <w:sectPr w:rsidR="00B751DE" w:rsidRPr="00295343" w:rsidSect="00B751D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2006F" w16cex:dateUtc="2023-03-07T23:26:00Z"/>
  <w16cex:commentExtensible w16cex:durableId="27B218B6" w16cex:dateUtc="2023-03-08T01:10:00Z"/>
  <w16cex:commentExtensible w16cex:durableId="27B20257" w16cex:dateUtc="2023-03-07T23:35:00Z"/>
  <w16cex:commentExtensible w16cex:durableId="27B2082E" w16cex:dateUtc="2023-03-07T23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3szS0MLUwNze1NDVT0lEKTi0uzszPAykwqgUAwQrvbywAAAA="/>
  </w:docVars>
  <w:rsids>
    <w:rsidRoot w:val="00F40432"/>
    <w:rsid w:val="00034567"/>
    <w:rsid w:val="00036842"/>
    <w:rsid w:val="00040475"/>
    <w:rsid w:val="000445B2"/>
    <w:rsid w:val="00056A22"/>
    <w:rsid w:val="0006595B"/>
    <w:rsid w:val="00071021"/>
    <w:rsid w:val="00071A4D"/>
    <w:rsid w:val="000771E2"/>
    <w:rsid w:val="0008312A"/>
    <w:rsid w:val="000A046C"/>
    <w:rsid w:val="000C13BF"/>
    <w:rsid w:val="000D7BA2"/>
    <w:rsid w:val="000E7948"/>
    <w:rsid w:val="0010731E"/>
    <w:rsid w:val="00112B8C"/>
    <w:rsid w:val="00115B4B"/>
    <w:rsid w:val="00126811"/>
    <w:rsid w:val="00126857"/>
    <w:rsid w:val="00130A5E"/>
    <w:rsid w:val="00133AF2"/>
    <w:rsid w:val="001443C7"/>
    <w:rsid w:val="001512C4"/>
    <w:rsid w:val="001522C7"/>
    <w:rsid w:val="00162211"/>
    <w:rsid w:val="00181B2C"/>
    <w:rsid w:val="00191931"/>
    <w:rsid w:val="001A22EA"/>
    <w:rsid w:val="001A283C"/>
    <w:rsid w:val="001C5D89"/>
    <w:rsid w:val="001D4776"/>
    <w:rsid w:val="001E08CE"/>
    <w:rsid w:val="001E3AB3"/>
    <w:rsid w:val="00221460"/>
    <w:rsid w:val="002255FF"/>
    <w:rsid w:val="00250376"/>
    <w:rsid w:val="00295343"/>
    <w:rsid w:val="002A6A2C"/>
    <w:rsid w:val="002E1835"/>
    <w:rsid w:val="002F112F"/>
    <w:rsid w:val="003036F0"/>
    <w:rsid w:val="00304432"/>
    <w:rsid w:val="0033280D"/>
    <w:rsid w:val="0036386A"/>
    <w:rsid w:val="00376803"/>
    <w:rsid w:val="00377136"/>
    <w:rsid w:val="003C69B0"/>
    <w:rsid w:val="003E003D"/>
    <w:rsid w:val="00402007"/>
    <w:rsid w:val="00405469"/>
    <w:rsid w:val="00407168"/>
    <w:rsid w:val="00422C72"/>
    <w:rsid w:val="00462B31"/>
    <w:rsid w:val="004968AE"/>
    <w:rsid w:val="004E53AF"/>
    <w:rsid w:val="0051304D"/>
    <w:rsid w:val="00514DBC"/>
    <w:rsid w:val="005417F3"/>
    <w:rsid w:val="00552F84"/>
    <w:rsid w:val="0055386E"/>
    <w:rsid w:val="0056130C"/>
    <w:rsid w:val="005A3F83"/>
    <w:rsid w:val="005A7151"/>
    <w:rsid w:val="005E6780"/>
    <w:rsid w:val="005F1724"/>
    <w:rsid w:val="00601F69"/>
    <w:rsid w:val="00630549"/>
    <w:rsid w:val="00635FDF"/>
    <w:rsid w:val="006470F6"/>
    <w:rsid w:val="00652C8D"/>
    <w:rsid w:val="00670B83"/>
    <w:rsid w:val="00684E6D"/>
    <w:rsid w:val="00685AE0"/>
    <w:rsid w:val="00692678"/>
    <w:rsid w:val="006942D3"/>
    <w:rsid w:val="006C27DA"/>
    <w:rsid w:val="006C50A9"/>
    <w:rsid w:val="006F05F3"/>
    <w:rsid w:val="006F69F2"/>
    <w:rsid w:val="0070489B"/>
    <w:rsid w:val="00713287"/>
    <w:rsid w:val="007148D0"/>
    <w:rsid w:val="007200C0"/>
    <w:rsid w:val="00725775"/>
    <w:rsid w:val="00726412"/>
    <w:rsid w:val="0073227F"/>
    <w:rsid w:val="00743821"/>
    <w:rsid w:val="00752A4E"/>
    <w:rsid w:val="007554F5"/>
    <w:rsid w:val="00773AEE"/>
    <w:rsid w:val="007926FB"/>
    <w:rsid w:val="007A04AD"/>
    <w:rsid w:val="007E6565"/>
    <w:rsid w:val="00806009"/>
    <w:rsid w:val="00810F05"/>
    <w:rsid w:val="00821CF0"/>
    <w:rsid w:val="00833C1D"/>
    <w:rsid w:val="00834F8E"/>
    <w:rsid w:val="008436F6"/>
    <w:rsid w:val="008664D6"/>
    <w:rsid w:val="00871292"/>
    <w:rsid w:val="00873CA7"/>
    <w:rsid w:val="00875594"/>
    <w:rsid w:val="0088353C"/>
    <w:rsid w:val="00886328"/>
    <w:rsid w:val="008B0198"/>
    <w:rsid w:val="008C7918"/>
    <w:rsid w:val="008E298B"/>
    <w:rsid w:val="00907703"/>
    <w:rsid w:val="00941632"/>
    <w:rsid w:val="00975D5E"/>
    <w:rsid w:val="009B602A"/>
    <w:rsid w:val="009F3E24"/>
    <w:rsid w:val="00A31BE7"/>
    <w:rsid w:val="00A32403"/>
    <w:rsid w:val="00A4072A"/>
    <w:rsid w:val="00A57989"/>
    <w:rsid w:val="00A57AB1"/>
    <w:rsid w:val="00A63F08"/>
    <w:rsid w:val="00A6443E"/>
    <w:rsid w:val="00A736E5"/>
    <w:rsid w:val="00A84053"/>
    <w:rsid w:val="00A90F7C"/>
    <w:rsid w:val="00AA1131"/>
    <w:rsid w:val="00AD3561"/>
    <w:rsid w:val="00AF17ED"/>
    <w:rsid w:val="00B040A8"/>
    <w:rsid w:val="00B27BC2"/>
    <w:rsid w:val="00B42A8F"/>
    <w:rsid w:val="00B672D2"/>
    <w:rsid w:val="00B74C42"/>
    <w:rsid w:val="00B751DE"/>
    <w:rsid w:val="00BE5DC7"/>
    <w:rsid w:val="00C14341"/>
    <w:rsid w:val="00C470B4"/>
    <w:rsid w:val="00C52F96"/>
    <w:rsid w:val="00C54315"/>
    <w:rsid w:val="00C60B43"/>
    <w:rsid w:val="00C66D08"/>
    <w:rsid w:val="00C86125"/>
    <w:rsid w:val="00CA7A7F"/>
    <w:rsid w:val="00CB790E"/>
    <w:rsid w:val="00CE1229"/>
    <w:rsid w:val="00CF628E"/>
    <w:rsid w:val="00CF6B5E"/>
    <w:rsid w:val="00D042C6"/>
    <w:rsid w:val="00D04D34"/>
    <w:rsid w:val="00D10FEE"/>
    <w:rsid w:val="00D418CC"/>
    <w:rsid w:val="00D522CD"/>
    <w:rsid w:val="00D52C54"/>
    <w:rsid w:val="00D64958"/>
    <w:rsid w:val="00D94AF1"/>
    <w:rsid w:val="00D95413"/>
    <w:rsid w:val="00DC38A0"/>
    <w:rsid w:val="00DD0711"/>
    <w:rsid w:val="00DD4AC4"/>
    <w:rsid w:val="00E362F3"/>
    <w:rsid w:val="00E7718B"/>
    <w:rsid w:val="00E805D1"/>
    <w:rsid w:val="00E810F1"/>
    <w:rsid w:val="00E81F31"/>
    <w:rsid w:val="00EB23A9"/>
    <w:rsid w:val="00EC0F6A"/>
    <w:rsid w:val="00EF73C9"/>
    <w:rsid w:val="00EF7654"/>
    <w:rsid w:val="00F008C3"/>
    <w:rsid w:val="00F06326"/>
    <w:rsid w:val="00F164BB"/>
    <w:rsid w:val="00F40432"/>
    <w:rsid w:val="00F823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9D1088-8AF2-4831-BFC0-816E45FC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4567"/>
    <w:rPr>
      <w:color w:val="808080"/>
    </w:rPr>
  </w:style>
  <w:style w:type="paragraph" w:styleId="Revision">
    <w:name w:val="Revision"/>
    <w:hidden/>
    <w:uiPriority w:val="99"/>
    <w:semiHidden/>
    <w:rsid w:val="001A283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0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7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7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7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C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C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E641A-D849-413F-A6ED-E8BA85F3E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31</Words>
  <Characters>1100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anuel Arencibia Alemán</dc:creator>
  <cp:lastModifiedBy>Sadhana Selvaraj (Integra)</cp:lastModifiedBy>
  <cp:revision>2</cp:revision>
  <dcterms:created xsi:type="dcterms:W3CDTF">2024-04-11T09:18:00Z</dcterms:created>
  <dcterms:modified xsi:type="dcterms:W3CDTF">2024-04-11T09:18:00Z</dcterms:modified>
</cp:coreProperties>
</file>